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8490F" w14:textId="2D4FA338" w:rsidR="00886515" w:rsidRDefault="00886515" w:rsidP="00886515">
      <w:r>
        <w:t xml:space="preserve">Table </w:t>
      </w:r>
      <w:r w:rsidR="005750FB">
        <w:t>S</w:t>
      </w:r>
      <w:r>
        <w:t>1. Specificity of the Kp qPCR assay</w:t>
      </w:r>
    </w:p>
    <w:p w14:paraId="60D7AE19" w14:textId="77777777" w:rsidR="00886515" w:rsidRDefault="00886515" w:rsidP="00886515"/>
    <w:tbl>
      <w:tblPr>
        <w:tblStyle w:val="TableGrid"/>
        <w:tblpPr w:leftFromText="180" w:rightFromText="180" w:horzAnchor="margin" w:tblpY="660"/>
        <w:tblW w:w="8095" w:type="dxa"/>
        <w:tblLook w:val="04A0" w:firstRow="1" w:lastRow="0" w:firstColumn="1" w:lastColumn="0" w:noHBand="0" w:noVBand="1"/>
      </w:tblPr>
      <w:tblGrid>
        <w:gridCol w:w="1614"/>
        <w:gridCol w:w="2429"/>
        <w:gridCol w:w="1261"/>
        <w:gridCol w:w="1451"/>
        <w:gridCol w:w="1340"/>
      </w:tblGrid>
      <w:tr w:rsidR="00886515" w14:paraId="665067F4" w14:textId="77777777" w:rsidTr="001C7C4E">
        <w:tc>
          <w:tcPr>
            <w:tcW w:w="1614" w:type="dxa"/>
          </w:tcPr>
          <w:p w14:paraId="4D3ED344" w14:textId="77777777" w:rsidR="00886515" w:rsidRDefault="00886515" w:rsidP="001C7C4E">
            <w:r>
              <w:t>Species</w:t>
            </w:r>
          </w:p>
        </w:tc>
        <w:tc>
          <w:tcPr>
            <w:tcW w:w="2429" w:type="dxa"/>
          </w:tcPr>
          <w:p w14:paraId="7E3BBDE7" w14:textId="77777777" w:rsidR="00886515" w:rsidRDefault="00886515" w:rsidP="001C7C4E">
            <w:pPr>
              <w:jc w:val="center"/>
            </w:pPr>
            <w:r>
              <w:t>Description</w:t>
            </w:r>
          </w:p>
        </w:tc>
        <w:tc>
          <w:tcPr>
            <w:tcW w:w="1261" w:type="dxa"/>
          </w:tcPr>
          <w:p w14:paraId="54F13DD4" w14:textId="77777777" w:rsidR="00886515" w:rsidRPr="000F4606" w:rsidRDefault="00886515" w:rsidP="001C7C4E">
            <w:pPr>
              <w:jc w:val="center"/>
            </w:pPr>
            <w:r>
              <w:t>C</w:t>
            </w:r>
            <w:r w:rsidRPr="000F4606">
              <w:rPr>
                <w:vertAlign w:val="subscript"/>
              </w:rPr>
              <w:t>T</w:t>
            </w:r>
            <w:r>
              <w:rPr>
                <w:vertAlign w:val="subscript"/>
              </w:rPr>
              <w:t xml:space="preserve"> </w:t>
            </w:r>
            <w:r>
              <w:t>23S</w:t>
            </w:r>
          </w:p>
        </w:tc>
        <w:tc>
          <w:tcPr>
            <w:tcW w:w="1451" w:type="dxa"/>
          </w:tcPr>
          <w:p w14:paraId="45DDD20B" w14:textId="00430C30" w:rsidR="00886515" w:rsidRDefault="00886515" w:rsidP="001C7C4E">
            <w:pPr>
              <w:jc w:val="center"/>
            </w:pPr>
            <w:r>
              <w:t>C</w:t>
            </w:r>
            <w:r w:rsidRPr="000F4606">
              <w:rPr>
                <w:vertAlign w:val="subscript"/>
              </w:rPr>
              <w:t>T</w:t>
            </w:r>
            <w:r>
              <w:rPr>
                <w:vertAlign w:val="subscript"/>
              </w:rPr>
              <w:t xml:space="preserve"> </w:t>
            </w:r>
            <w:r w:rsidR="007B64C1">
              <w:rPr>
                <w:i/>
                <w:iCs/>
              </w:rPr>
              <w:t>fiu</w:t>
            </w:r>
          </w:p>
        </w:tc>
        <w:tc>
          <w:tcPr>
            <w:tcW w:w="1340" w:type="dxa"/>
          </w:tcPr>
          <w:p w14:paraId="69CFDCA4" w14:textId="77777777" w:rsidR="00886515" w:rsidRPr="00E46F14" w:rsidRDefault="00886515" w:rsidP="001C7C4E">
            <w:pPr>
              <w:jc w:val="center"/>
            </w:pPr>
            <w:r>
              <w:t>%Kp (</w:t>
            </w:r>
            <w:proofErr w:type="spellStart"/>
            <w:r>
              <w:t>ddC</w:t>
            </w:r>
            <w:r w:rsidRPr="00E46F14">
              <w:rPr>
                <w:vertAlign w:val="subscript"/>
              </w:rPr>
              <w:t>T</w:t>
            </w:r>
            <w:proofErr w:type="spellEnd"/>
            <w:r>
              <w:rPr>
                <w:vertAlign w:val="subscript"/>
              </w:rPr>
              <w:t xml:space="preserve"> </w:t>
            </w:r>
            <w:r>
              <w:t>method)</w:t>
            </w:r>
          </w:p>
        </w:tc>
      </w:tr>
      <w:tr w:rsidR="00886515" w14:paraId="70A351A8" w14:textId="77777777" w:rsidTr="001C7C4E">
        <w:tc>
          <w:tcPr>
            <w:tcW w:w="1614" w:type="dxa"/>
          </w:tcPr>
          <w:p w14:paraId="35B0D674" w14:textId="77777777" w:rsidR="00886515" w:rsidRDefault="00886515" w:rsidP="001C7C4E">
            <w:pPr>
              <w:jc w:val="center"/>
            </w:pPr>
            <w:r w:rsidRPr="00AA533F">
              <w:rPr>
                <w:i/>
              </w:rPr>
              <w:t>K. pneumoniae</w:t>
            </w:r>
          </w:p>
        </w:tc>
        <w:tc>
          <w:tcPr>
            <w:tcW w:w="2429" w:type="dxa"/>
          </w:tcPr>
          <w:p w14:paraId="5C1FFFAC" w14:textId="77777777" w:rsidR="00886515" w:rsidRDefault="00886515" w:rsidP="001C7C4E">
            <w:pPr>
              <w:jc w:val="center"/>
            </w:pPr>
            <w:r>
              <w:t>KPPR1; Positive control</w:t>
            </w:r>
          </w:p>
        </w:tc>
        <w:tc>
          <w:tcPr>
            <w:tcW w:w="1261" w:type="dxa"/>
          </w:tcPr>
          <w:p w14:paraId="52A05A07" w14:textId="77777777" w:rsidR="00886515" w:rsidRDefault="00886515" w:rsidP="001C7C4E">
            <w:pPr>
              <w:jc w:val="center"/>
            </w:pPr>
            <w:r>
              <w:t>13.64</w:t>
            </w:r>
          </w:p>
        </w:tc>
        <w:tc>
          <w:tcPr>
            <w:tcW w:w="1451" w:type="dxa"/>
          </w:tcPr>
          <w:p w14:paraId="6CAA91A3" w14:textId="77777777" w:rsidR="00886515" w:rsidRDefault="00886515" w:rsidP="001C7C4E">
            <w:pPr>
              <w:jc w:val="center"/>
            </w:pPr>
            <w:r>
              <w:t>16.36</w:t>
            </w:r>
          </w:p>
        </w:tc>
        <w:tc>
          <w:tcPr>
            <w:tcW w:w="1340" w:type="dxa"/>
          </w:tcPr>
          <w:p w14:paraId="66A204E9" w14:textId="77777777" w:rsidR="00886515" w:rsidRPr="000F4606" w:rsidRDefault="00886515" w:rsidP="001C7C4E">
            <w:pPr>
              <w:jc w:val="center"/>
            </w:pPr>
            <w:r>
              <w:t>Reference (100%)</w:t>
            </w:r>
          </w:p>
        </w:tc>
      </w:tr>
      <w:tr w:rsidR="00886515" w14:paraId="0A922EFE" w14:textId="77777777" w:rsidTr="001C7C4E">
        <w:tc>
          <w:tcPr>
            <w:tcW w:w="1614" w:type="dxa"/>
          </w:tcPr>
          <w:p w14:paraId="44809344" w14:textId="77777777" w:rsidR="00886515" w:rsidRDefault="00886515" w:rsidP="001C7C4E">
            <w:pPr>
              <w:jc w:val="center"/>
            </w:pPr>
            <w:r w:rsidRPr="00AA533F">
              <w:rPr>
                <w:i/>
              </w:rPr>
              <w:t>K. aerogenes</w:t>
            </w:r>
          </w:p>
        </w:tc>
        <w:tc>
          <w:tcPr>
            <w:tcW w:w="2429" w:type="dxa"/>
          </w:tcPr>
          <w:p w14:paraId="139E6DA6" w14:textId="77777777" w:rsidR="00886515" w:rsidRDefault="00886515" w:rsidP="001C7C4E">
            <w:pPr>
              <w:jc w:val="center"/>
            </w:pPr>
            <w:r>
              <w:t>Clinical Isolate Kp3025</w:t>
            </w:r>
          </w:p>
        </w:tc>
        <w:tc>
          <w:tcPr>
            <w:tcW w:w="1261" w:type="dxa"/>
          </w:tcPr>
          <w:p w14:paraId="3FE139E5" w14:textId="77777777" w:rsidR="00886515" w:rsidRDefault="00886515" w:rsidP="001C7C4E">
            <w:pPr>
              <w:jc w:val="center"/>
            </w:pPr>
            <w:r>
              <w:t>13.33</w:t>
            </w:r>
          </w:p>
        </w:tc>
        <w:tc>
          <w:tcPr>
            <w:tcW w:w="1451" w:type="dxa"/>
          </w:tcPr>
          <w:p w14:paraId="3E76CFB2" w14:textId="77777777" w:rsidR="00886515" w:rsidRDefault="00886515" w:rsidP="001C7C4E">
            <w:pPr>
              <w:jc w:val="center"/>
            </w:pPr>
            <w:r>
              <w:t>&gt; 37</w:t>
            </w:r>
          </w:p>
        </w:tc>
        <w:tc>
          <w:tcPr>
            <w:tcW w:w="1340" w:type="dxa"/>
          </w:tcPr>
          <w:p w14:paraId="6F0AC0C5" w14:textId="77777777" w:rsidR="00886515" w:rsidRPr="000F4606" w:rsidRDefault="00886515" w:rsidP="001C7C4E">
            <w:pPr>
              <w:jc w:val="center"/>
            </w:pPr>
            <w:r>
              <w:t>0</w:t>
            </w:r>
          </w:p>
        </w:tc>
      </w:tr>
      <w:tr w:rsidR="00886515" w14:paraId="67E6FC6F" w14:textId="77777777" w:rsidTr="001C7C4E">
        <w:tc>
          <w:tcPr>
            <w:tcW w:w="1614" w:type="dxa"/>
          </w:tcPr>
          <w:p w14:paraId="25218FA1" w14:textId="77777777" w:rsidR="00886515" w:rsidRDefault="00886515" w:rsidP="001C7C4E">
            <w:pPr>
              <w:jc w:val="center"/>
            </w:pPr>
            <w:r w:rsidRPr="00AA533F">
              <w:rPr>
                <w:i/>
              </w:rPr>
              <w:t xml:space="preserve">K. pneumoniae subsp. </w:t>
            </w:r>
            <w:proofErr w:type="spellStart"/>
            <w:r w:rsidRPr="00AA533F">
              <w:rPr>
                <w:i/>
              </w:rPr>
              <w:t>Ozaenae</w:t>
            </w:r>
            <w:proofErr w:type="spellEnd"/>
          </w:p>
        </w:tc>
        <w:tc>
          <w:tcPr>
            <w:tcW w:w="2429" w:type="dxa"/>
          </w:tcPr>
          <w:p w14:paraId="138FE6A9" w14:textId="77777777" w:rsidR="00886515" w:rsidRDefault="00886515" w:rsidP="001C7C4E">
            <w:pPr>
              <w:jc w:val="center"/>
            </w:pPr>
            <w:r w:rsidRPr="00D95A49">
              <w:t>Clinical Isolate</w:t>
            </w:r>
            <w:r>
              <w:t xml:space="preserve"> Kp173</w:t>
            </w:r>
          </w:p>
        </w:tc>
        <w:tc>
          <w:tcPr>
            <w:tcW w:w="1261" w:type="dxa"/>
          </w:tcPr>
          <w:p w14:paraId="1290ACB3" w14:textId="77777777" w:rsidR="00886515" w:rsidRDefault="00886515" w:rsidP="001C7C4E">
            <w:pPr>
              <w:jc w:val="center"/>
            </w:pPr>
            <w:r>
              <w:t>13.49</w:t>
            </w:r>
          </w:p>
        </w:tc>
        <w:tc>
          <w:tcPr>
            <w:tcW w:w="1451" w:type="dxa"/>
          </w:tcPr>
          <w:p w14:paraId="533E178F" w14:textId="77777777" w:rsidR="00886515" w:rsidRDefault="00886515" w:rsidP="001C7C4E">
            <w:pPr>
              <w:jc w:val="center"/>
            </w:pPr>
            <w:r>
              <w:t>16.53</w:t>
            </w:r>
          </w:p>
        </w:tc>
        <w:tc>
          <w:tcPr>
            <w:tcW w:w="1340" w:type="dxa"/>
          </w:tcPr>
          <w:p w14:paraId="101A9C33" w14:textId="77777777" w:rsidR="00886515" w:rsidRDefault="00886515" w:rsidP="001C7C4E">
            <w:pPr>
              <w:jc w:val="center"/>
            </w:pPr>
            <w:r>
              <w:t>79.27</w:t>
            </w:r>
          </w:p>
        </w:tc>
      </w:tr>
      <w:tr w:rsidR="00886515" w14:paraId="443ED6A2" w14:textId="77777777" w:rsidTr="001C7C4E">
        <w:tc>
          <w:tcPr>
            <w:tcW w:w="1614" w:type="dxa"/>
          </w:tcPr>
          <w:p w14:paraId="236F1919" w14:textId="77777777" w:rsidR="00886515" w:rsidRPr="00D95A49" w:rsidRDefault="00886515" w:rsidP="001C7C4E">
            <w:pPr>
              <w:jc w:val="center"/>
            </w:pPr>
            <w:r w:rsidRPr="00AA533F">
              <w:rPr>
                <w:i/>
              </w:rPr>
              <w:t xml:space="preserve">K. </w:t>
            </w:r>
            <w:proofErr w:type="spellStart"/>
            <w:r w:rsidRPr="00AA533F">
              <w:rPr>
                <w:i/>
              </w:rPr>
              <w:t>oxytoca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429" w:type="dxa"/>
          </w:tcPr>
          <w:p w14:paraId="7822A7B3" w14:textId="77777777" w:rsidR="00886515" w:rsidRDefault="00886515" w:rsidP="001C7C4E">
            <w:pPr>
              <w:jc w:val="center"/>
            </w:pPr>
            <w:r w:rsidRPr="00D95A49">
              <w:t>Clinical Isolate</w:t>
            </w:r>
            <w:r>
              <w:t xml:space="preserve"> Kp7040</w:t>
            </w:r>
          </w:p>
        </w:tc>
        <w:tc>
          <w:tcPr>
            <w:tcW w:w="1261" w:type="dxa"/>
          </w:tcPr>
          <w:p w14:paraId="64887323" w14:textId="77777777" w:rsidR="00886515" w:rsidRDefault="00886515" w:rsidP="001C7C4E">
            <w:pPr>
              <w:jc w:val="center"/>
            </w:pPr>
            <w:r>
              <w:t>13.20</w:t>
            </w:r>
          </w:p>
        </w:tc>
        <w:tc>
          <w:tcPr>
            <w:tcW w:w="1451" w:type="dxa"/>
          </w:tcPr>
          <w:p w14:paraId="61B60252" w14:textId="77777777" w:rsidR="00886515" w:rsidRDefault="00886515" w:rsidP="001C7C4E">
            <w:pPr>
              <w:jc w:val="center"/>
            </w:pPr>
            <w:r>
              <w:t>&gt; 37</w:t>
            </w:r>
          </w:p>
        </w:tc>
        <w:tc>
          <w:tcPr>
            <w:tcW w:w="1340" w:type="dxa"/>
          </w:tcPr>
          <w:p w14:paraId="1E83E041" w14:textId="77777777" w:rsidR="00886515" w:rsidRDefault="00886515" w:rsidP="001C7C4E">
            <w:pPr>
              <w:jc w:val="center"/>
            </w:pPr>
            <w:r>
              <w:t>0</w:t>
            </w:r>
          </w:p>
        </w:tc>
      </w:tr>
      <w:tr w:rsidR="00886515" w14:paraId="68CAAEEB" w14:textId="77777777" w:rsidTr="001C7C4E">
        <w:tc>
          <w:tcPr>
            <w:tcW w:w="1614" w:type="dxa"/>
          </w:tcPr>
          <w:p w14:paraId="39BCE775" w14:textId="77777777" w:rsidR="00886515" w:rsidRDefault="00886515" w:rsidP="001C7C4E">
            <w:pPr>
              <w:jc w:val="center"/>
            </w:pPr>
            <w:r w:rsidRPr="00D95A49">
              <w:rPr>
                <w:i/>
              </w:rPr>
              <w:t xml:space="preserve">K. </w:t>
            </w:r>
            <w:proofErr w:type="spellStart"/>
            <w:r w:rsidRPr="00D95A49">
              <w:rPr>
                <w:i/>
              </w:rPr>
              <w:t>oxytoca</w:t>
            </w:r>
            <w:proofErr w:type="spellEnd"/>
            <w:r w:rsidRPr="00D95A49">
              <w:rPr>
                <w:i/>
              </w:rPr>
              <w:t xml:space="preserve"> </w:t>
            </w:r>
          </w:p>
        </w:tc>
        <w:tc>
          <w:tcPr>
            <w:tcW w:w="2429" w:type="dxa"/>
          </w:tcPr>
          <w:p w14:paraId="1F084ED8" w14:textId="77777777" w:rsidR="00886515" w:rsidRDefault="00886515" w:rsidP="001C7C4E">
            <w:pPr>
              <w:jc w:val="center"/>
            </w:pPr>
            <w:r w:rsidRPr="00D95A49">
              <w:t>Clinical Isolate</w:t>
            </w:r>
            <w:r>
              <w:t xml:space="preserve"> Kp7049</w:t>
            </w:r>
          </w:p>
        </w:tc>
        <w:tc>
          <w:tcPr>
            <w:tcW w:w="1261" w:type="dxa"/>
          </w:tcPr>
          <w:p w14:paraId="1CC5780E" w14:textId="77777777" w:rsidR="00886515" w:rsidRDefault="00886515" w:rsidP="001C7C4E">
            <w:pPr>
              <w:jc w:val="center"/>
            </w:pPr>
            <w:r>
              <w:t>13.60</w:t>
            </w:r>
          </w:p>
        </w:tc>
        <w:tc>
          <w:tcPr>
            <w:tcW w:w="1451" w:type="dxa"/>
          </w:tcPr>
          <w:p w14:paraId="5E9B84C8" w14:textId="77777777" w:rsidR="00886515" w:rsidRDefault="00886515" w:rsidP="001C7C4E">
            <w:pPr>
              <w:jc w:val="center"/>
            </w:pPr>
            <w:r>
              <w:t>&gt; 37</w:t>
            </w:r>
          </w:p>
        </w:tc>
        <w:tc>
          <w:tcPr>
            <w:tcW w:w="1340" w:type="dxa"/>
          </w:tcPr>
          <w:p w14:paraId="0F41C261" w14:textId="77777777" w:rsidR="00886515" w:rsidRDefault="00886515" w:rsidP="001C7C4E">
            <w:pPr>
              <w:jc w:val="center"/>
            </w:pPr>
            <w:r>
              <w:t>0</w:t>
            </w:r>
          </w:p>
        </w:tc>
      </w:tr>
      <w:tr w:rsidR="00886515" w14:paraId="5CB8800D" w14:textId="77777777" w:rsidTr="001C7C4E">
        <w:tc>
          <w:tcPr>
            <w:tcW w:w="1614" w:type="dxa"/>
          </w:tcPr>
          <w:p w14:paraId="42A5699A" w14:textId="77777777" w:rsidR="00886515" w:rsidRDefault="00886515" w:rsidP="001C7C4E">
            <w:pPr>
              <w:jc w:val="center"/>
            </w:pPr>
            <w:r w:rsidRPr="00D95A49">
              <w:rPr>
                <w:i/>
              </w:rPr>
              <w:t xml:space="preserve">K. </w:t>
            </w:r>
            <w:proofErr w:type="spellStart"/>
            <w:r w:rsidRPr="00D95A49">
              <w:rPr>
                <w:i/>
              </w:rPr>
              <w:t>oxytoca</w:t>
            </w:r>
            <w:proofErr w:type="spellEnd"/>
            <w:r w:rsidRPr="00D95A49">
              <w:rPr>
                <w:i/>
              </w:rPr>
              <w:t xml:space="preserve"> </w:t>
            </w:r>
          </w:p>
        </w:tc>
        <w:tc>
          <w:tcPr>
            <w:tcW w:w="2429" w:type="dxa"/>
          </w:tcPr>
          <w:p w14:paraId="5ED118ED" w14:textId="77777777" w:rsidR="00886515" w:rsidRDefault="00886515" w:rsidP="001C7C4E">
            <w:pPr>
              <w:jc w:val="center"/>
            </w:pPr>
            <w:r w:rsidRPr="00D95A49">
              <w:t>Clinical Isolate</w:t>
            </w:r>
            <w:r>
              <w:t xml:space="preserve"> Kp7058</w:t>
            </w:r>
          </w:p>
        </w:tc>
        <w:tc>
          <w:tcPr>
            <w:tcW w:w="1261" w:type="dxa"/>
          </w:tcPr>
          <w:p w14:paraId="16B63017" w14:textId="77777777" w:rsidR="00886515" w:rsidRDefault="00886515" w:rsidP="001C7C4E">
            <w:pPr>
              <w:jc w:val="center"/>
            </w:pPr>
            <w:r>
              <w:t>14.23</w:t>
            </w:r>
          </w:p>
        </w:tc>
        <w:tc>
          <w:tcPr>
            <w:tcW w:w="1451" w:type="dxa"/>
          </w:tcPr>
          <w:p w14:paraId="665F9CB9" w14:textId="77777777" w:rsidR="00886515" w:rsidRDefault="00886515" w:rsidP="001C7C4E">
            <w:pPr>
              <w:jc w:val="center"/>
            </w:pPr>
            <w:r>
              <w:t>&gt; 37</w:t>
            </w:r>
          </w:p>
        </w:tc>
        <w:tc>
          <w:tcPr>
            <w:tcW w:w="1340" w:type="dxa"/>
          </w:tcPr>
          <w:p w14:paraId="7D0C5226" w14:textId="77777777" w:rsidR="00886515" w:rsidRDefault="00886515" w:rsidP="001C7C4E">
            <w:pPr>
              <w:jc w:val="center"/>
            </w:pPr>
            <w:r>
              <w:t>0</w:t>
            </w:r>
          </w:p>
        </w:tc>
      </w:tr>
      <w:tr w:rsidR="00886515" w14:paraId="62698FB0" w14:textId="77777777" w:rsidTr="001C7C4E">
        <w:tc>
          <w:tcPr>
            <w:tcW w:w="1614" w:type="dxa"/>
          </w:tcPr>
          <w:p w14:paraId="2D15637E" w14:textId="77777777" w:rsidR="00886515" w:rsidRDefault="00886515" w:rsidP="001C7C4E">
            <w:pPr>
              <w:jc w:val="center"/>
            </w:pPr>
            <w:r w:rsidRPr="00D95A49">
              <w:rPr>
                <w:i/>
              </w:rPr>
              <w:t xml:space="preserve">K. </w:t>
            </w:r>
            <w:proofErr w:type="spellStart"/>
            <w:r w:rsidRPr="00D95A49">
              <w:rPr>
                <w:i/>
              </w:rPr>
              <w:t>oxytoca</w:t>
            </w:r>
            <w:proofErr w:type="spellEnd"/>
            <w:r w:rsidRPr="00D95A49">
              <w:rPr>
                <w:i/>
              </w:rPr>
              <w:t xml:space="preserve"> </w:t>
            </w:r>
          </w:p>
        </w:tc>
        <w:tc>
          <w:tcPr>
            <w:tcW w:w="2429" w:type="dxa"/>
          </w:tcPr>
          <w:p w14:paraId="28969A6A" w14:textId="77777777" w:rsidR="00886515" w:rsidRDefault="00886515" w:rsidP="001C7C4E">
            <w:pPr>
              <w:jc w:val="center"/>
            </w:pPr>
            <w:r w:rsidRPr="00D95A49">
              <w:t>Clinical Isolate</w:t>
            </w:r>
            <w:r>
              <w:t xml:space="preserve"> Kp7061</w:t>
            </w:r>
          </w:p>
        </w:tc>
        <w:tc>
          <w:tcPr>
            <w:tcW w:w="1261" w:type="dxa"/>
          </w:tcPr>
          <w:p w14:paraId="34AE8C7B" w14:textId="77777777" w:rsidR="00886515" w:rsidRDefault="00886515" w:rsidP="001C7C4E">
            <w:pPr>
              <w:jc w:val="center"/>
            </w:pPr>
            <w:r>
              <w:t>13.24</w:t>
            </w:r>
          </w:p>
        </w:tc>
        <w:tc>
          <w:tcPr>
            <w:tcW w:w="1451" w:type="dxa"/>
          </w:tcPr>
          <w:p w14:paraId="27501876" w14:textId="77777777" w:rsidR="00886515" w:rsidRDefault="00886515" w:rsidP="001C7C4E">
            <w:pPr>
              <w:jc w:val="center"/>
            </w:pPr>
            <w:r>
              <w:t>&gt; 37</w:t>
            </w:r>
          </w:p>
        </w:tc>
        <w:tc>
          <w:tcPr>
            <w:tcW w:w="1340" w:type="dxa"/>
          </w:tcPr>
          <w:p w14:paraId="46C72F2C" w14:textId="77777777" w:rsidR="00886515" w:rsidRDefault="00886515" w:rsidP="001C7C4E">
            <w:pPr>
              <w:jc w:val="center"/>
            </w:pPr>
            <w:r>
              <w:t>0</w:t>
            </w:r>
          </w:p>
        </w:tc>
      </w:tr>
      <w:tr w:rsidR="00886515" w14:paraId="34F90170" w14:textId="77777777" w:rsidTr="001C7C4E">
        <w:tc>
          <w:tcPr>
            <w:tcW w:w="1614" w:type="dxa"/>
          </w:tcPr>
          <w:p w14:paraId="06BA3193" w14:textId="77777777" w:rsidR="00886515" w:rsidRDefault="00886515" w:rsidP="001C7C4E">
            <w:pPr>
              <w:jc w:val="center"/>
            </w:pPr>
            <w:proofErr w:type="spellStart"/>
            <w:r w:rsidRPr="000F4606">
              <w:rPr>
                <w:i/>
              </w:rPr>
              <w:t>Raoultella</w:t>
            </w:r>
            <w:proofErr w:type="spellEnd"/>
            <w:r w:rsidRPr="000F4606">
              <w:rPr>
                <w:i/>
              </w:rPr>
              <w:t xml:space="preserve"> </w:t>
            </w:r>
            <w:proofErr w:type="spellStart"/>
            <w:r w:rsidRPr="000F4606">
              <w:rPr>
                <w:i/>
              </w:rPr>
              <w:t>planticola</w:t>
            </w:r>
            <w:proofErr w:type="spellEnd"/>
          </w:p>
        </w:tc>
        <w:tc>
          <w:tcPr>
            <w:tcW w:w="2429" w:type="dxa"/>
          </w:tcPr>
          <w:p w14:paraId="300C97B0" w14:textId="77777777" w:rsidR="00886515" w:rsidRDefault="00886515" w:rsidP="001C7C4E">
            <w:pPr>
              <w:jc w:val="center"/>
            </w:pPr>
            <w:r w:rsidRPr="00D95A49">
              <w:t>Clinical Isolate</w:t>
            </w:r>
            <w:r>
              <w:t xml:space="preserve"> Kp75</w:t>
            </w:r>
          </w:p>
        </w:tc>
        <w:tc>
          <w:tcPr>
            <w:tcW w:w="1261" w:type="dxa"/>
          </w:tcPr>
          <w:p w14:paraId="6E24191F" w14:textId="77777777" w:rsidR="00886515" w:rsidRPr="00D95A49" w:rsidRDefault="00886515" w:rsidP="001C7C4E">
            <w:pPr>
              <w:jc w:val="center"/>
            </w:pPr>
            <w:r>
              <w:t>15.09</w:t>
            </w:r>
          </w:p>
          <w:p w14:paraId="79E4A076" w14:textId="77777777" w:rsidR="00886515" w:rsidRDefault="00886515" w:rsidP="001C7C4E">
            <w:pPr>
              <w:jc w:val="center"/>
            </w:pPr>
          </w:p>
        </w:tc>
        <w:tc>
          <w:tcPr>
            <w:tcW w:w="1451" w:type="dxa"/>
          </w:tcPr>
          <w:p w14:paraId="52ECC5C7" w14:textId="77777777" w:rsidR="00886515" w:rsidRDefault="00886515" w:rsidP="001C7C4E">
            <w:pPr>
              <w:jc w:val="center"/>
            </w:pPr>
            <w:r>
              <w:t>&gt; 37</w:t>
            </w:r>
          </w:p>
        </w:tc>
        <w:tc>
          <w:tcPr>
            <w:tcW w:w="1340" w:type="dxa"/>
          </w:tcPr>
          <w:p w14:paraId="606C4752" w14:textId="77777777" w:rsidR="00886515" w:rsidRDefault="00886515" w:rsidP="001C7C4E">
            <w:pPr>
              <w:jc w:val="center"/>
            </w:pPr>
            <w:r>
              <w:t>0</w:t>
            </w:r>
          </w:p>
        </w:tc>
      </w:tr>
      <w:tr w:rsidR="00886515" w14:paraId="0D028CBE" w14:textId="77777777" w:rsidTr="001C7C4E">
        <w:tc>
          <w:tcPr>
            <w:tcW w:w="1614" w:type="dxa"/>
          </w:tcPr>
          <w:p w14:paraId="4FB8E7B3" w14:textId="77777777" w:rsidR="00886515" w:rsidRDefault="00886515" w:rsidP="001C7C4E">
            <w:pPr>
              <w:jc w:val="center"/>
            </w:pPr>
            <w:proofErr w:type="spellStart"/>
            <w:r w:rsidRPr="000F4606">
              <w:rPr>
                <w:i/>
              </w:rPr>
              <w:t>Raoultella</w:t>
            </w:r>
            <w:proofErr w:type="spellEnd"/>
            <w:r w:rsidRPr="000F4606">
              <w:rPr>
                <w:i/>
              </w:rPr>
              <w:t xml:space="preserve"> </w:t>
            </w:r>
            <w:proofErr w:type="spellStart"/>
            <w:r w:rsidRPr="000F4606">
              <w:rPr>
                <w:i/>
              </w:rPr>
              <w:t>ornithinolytica</w:t>
            </w:r>
            <w:proofErr w:type="spellEnd"/>
          </w:p>
        </w:tc>
        <w:tc>
          <w:tcPr>
            <w:tcW w:w="2429" w:type="dxa"/>
          </w:tcPr>
          <w:p w14:paraId="039D98D8" w14:textId="77777777" w:rsidR="00886515" w:rsidRDefault="00886515" w:rsidP="001C7C4E">
            <w:pPr>
              <w:jc w:val="center"/>
            </w:pPr>
            <w:r w:rsidRPr="00D95A49">
              <w:t>Clinical Isolate</w:t>
            </w:r>
            <w:r>
              <w:t xml:space="preserve"> Kp2777</w:t>
            </w:r>
          </w:p>
        </w:tc>
        <w:tc>
          <w:tcPr>
            <w:tcW w:w="1261" w:type="dxa"/>
          </w:tcPr>
          <w:p w14:paraId="4FFD4FA3" w14:textId="77777777" w:rsidR="00886515" w:rsidRDefault="00886515" w:rsidP="001C7C4E">
            <w:pPr>
              <w:jc w:val="center"/>
            </w:pPr>
            <w:r>
              <w:t>13.794</w:t>
            </w:r>
          </w:p>
        </w:tc>
        <w:tc>
          <w:tcPr>
            <w:tcW w:w="1451" w:type="dxa"/>
          </w:tcPr>
          <w:p w14:paraId="43E510C2" w14:textId="77777777" w:rsidR="00886515" w:rsidRDefault="00886515" w:rsidP="001C7C4E">
            <w:pPr>
              <w:jc w:val="center"/>
            </w:pPr>
            <w:r>
              <w:t>&gt; 37</w:t>
            </w:r>
          </w:p>
        </w:tc>
        <w:tc>
          <w:tcPr>
            <w:tcW w:w="1340" w:type="dxa"/>
          </w:tcPr>
          <w:p w14:paraId="45C0B592" w14:textId="77777777" w:rsidR="00886515" w:rsidRDefault="00886515" w:rsidP="001C7C4E">
            <w:pPr>
              <w:jc w:val="center"/>
            </w:pPr>
            <w:r>
              <w:t>0</w:t>
            </w:r>
          </w:p>
        </w:tc>
      </w:tr>
      <w:tr w:rsidR="00886515" w14:paraId="4AD9D3F9" w14:textId="77777777" w:rsidTr="001C7C4E">
        <w:tc>
          <w:tcPr>
            <w:tcW w:w="1614" w:type="dxa"/>
          </w:tcPr>
          <w:p w14:paraId="35DDFB50" w14:textId="77777777" w:rsidR="00886515" w:rsidRDefault="00886515" w:rsidP="001C7C4E">
            <w:pPr>
              <w:jc w:val="center"/>
            </w:pPr>
            <w:r w:rsidRPr="000F4606">
              <w:rPr>
                <w:i/>
              </w:rPr>
              <w:t>Escherichia coli</w:t>
            </w:r>
          </w:p>
        </w:tc>
        <w:tc>
          <w:tcPr>
            <w:tcW w:w="2429" w:type="dxa"/>
          </w:tcPr>
          <w:p w14:paraId="1FFEFEEF" w14:textId="77777777" w:rsidR="00886515" w:rsidRDefault="00886515" w:rsidP="001C7C4E">
            <w:pPr>
              <w:jc w:val="center"/>
            </w:pPr>
            <w:r w:rsidRPr="00D95A49">
              <w:t>CFT073</w:t>
            </w:r>
          </w:p>
        </w:tc>
        <w:tc>
          <w:tcPr>
            <w:tcW w:w="1261" w:type="dxa"/>
          </w:tcPr>
          <w:p w14:paraId="1486EC9F" w14:textId="77777777" w:rsidR="00886515" w:rsidRDefault="00886515" w:rsidP="001C7C4E">
            <w:pPr>
              <w:jc w:val="center"/>
            </w:pPr>
            <w:r>
              <w:t>13.46</w:t>
            </w:r>
          </w:p>
        </w:tc>
        <w:tc>
          <w:tcPr>
            <w:tcW w:w="1451" w:type="dxa"/>
          </w:tcPr>
          <w:p w14:paraId="1730426B" w14:textId="77777777" w:rsidR="00886515" w:rsidRDefault="00886515" w:rsidP="001C7C4E">
            <w:pPr>
              <w:jc w:val="center"/>
            </w:pPr>
            <w:r>
              <w:t>&gt; 37</w:t>
            </w:r>
          </w:p>
        </w:tc>
        <w:tc>
          <w:tcPr>
            <w:tcW w:w="1340" w:type="dxa"/>
          </w:tcPr>
          <w:p w14:paraId="3170AE41" w14:textId="77777777" w:rsidR="00886515" w:rsidRDefault="00886515" w:rsidP="001C7C4E">
            <w:pPr>
              <w:jc w:val="center"/>
            </w:pPr>
            <w:r>
              <w:t>0</w:t>
            </w:r>
          </w:p>
        </w:tc>
      </w:tr>
      <w:tr w:rsidR="00886515" w14:paraId="619E0FE7" w14:textId="77777777" w:rsidTr="001C7C4E">
        <w:tc>
          <w:tcPr>
            <w:tcW w:w="1614" w:type="dxa"/>
          </w:tcPr>
          <w:p w14:paraId="21A5C190" w14:textId="77777777" w:rsidR="00886515" w:rsidRDefault="00886515" w:rsidP="001C7C4E">
            <w:pPr>
              <w:jc w:val="center"/>
            </w:pPr>
            <w:r w:rsidRPr="000F4606">
              <w:rPr>
                <w:i/>
              </w:rPr>
              <w:t>Pseudomonas aeruginosa</w:t>
            </w:r>
          </w:p>
        </w:tc>
        <w:tc>
          <w:tcPr>
            <w:tcW w:w="2429" w:type="dxa"/>
          </w:tcPr>
          <w:p w14:paraId="6EFF7D70" w14:textId="77777777" w:rsidR="00886515" w:rsidRDefault="00886515" w:rsidP="001C7C4E">
            <w:pPr>
              <w:jc w:val="center"/>
            </w:pPr>
            <w:r>
              <w:t>PA01</w:t>
            </w:r>
          </w:p>
        </w:tc>
        <w:tc>
          <w:tcPr>
            <w:tcW w:w="1261" w:type="dxa"/>
          </w:tcPr>
          <w:p w14:paraId="5A7C2081" w14:textId="77777777" w:rsidR="00886515" w:rsidRDefault="00886515" w:rsidP="001C7C4E">
            <w:pPr>
              <w:jc w:val="center"/>
            </w:pPr>
            <w:r w:rsidRPr="00D95A49">
              <w:t>13.196788</w:t>
            </w:r>
          </w:p>
        </w:tc>
        <w:tc>
          <w:tcPr>
            <w:tcW w:w="1451" w:type="dxa"/>
          </w:tcPr>
          <w:p w14:paraId="66F7E794" w14:textId="77777777" w:rsidR="00886515" w:rsidRDefault="00886515" w:rsidP="001C7C4E">
            <w:pPr>
              <w:jc w:val="center"/>
            </w:pPr>
            <w:r>
              <w:t>&gt; 37</w:t>
            </w:r>
          </w:p>
        </w:tc>
        <w:tc>
          <w:tcPr>
            <w:tcW w:w="1340" w:type="dxa"/>
          </w:tcPr>
          <w:p w14:paraId="4F7BF620" w14:textId="77777777" w:rsidR="00886515" w:rsidRDefault="00886515" w:rsidP="001C7C4E">
            <w:pPr>
              <w:jc w:val="center"/>
            </w:pPr>
            <w:r>
              <w:t>0</w:t>
            </w:r>
          </w:p>
        </w:tc>
      </w:tr>
      <w:tr w:rsidR="00886515" w14:paraId="0DE5CA29" w14:textId="77777777" w:rsidTr="001C7C4E">
        <w:tc>
          <w:tcPr>
            <w:tcW w:w="8095" w:type="dxa"/>
            <w:gridSpan w:val="5"/>
          </w:tcPr>
          <w:p w14:paraId="07D4E870" w14:textId="77777777" w:rsidR="00886515" w:rsidRDefault="00886515" w:rsidP="001C7C4E">
            <w:r>
              <w:rPr>
                <w:i/>
              </w:rPr>
              <w:t>Ct of 37 was used as the cutoff for reactivity</w:t>
            </w:r>
          </w:p>
        </w:tc>
      </w:tr>
    </w:tbl>
    <w:p w14:paraId="43894695" w14:textId="71CF36D6" w:rsidR="00886515" w:rsidRDefault="00886515" w:rsidP="00886515"/>
    <w:sectPr w:rsidR="00886515" w:rsidSect="00290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515"/>
    <w:rsid w:val="00006C8B"/>
    <w:rsid w:val="00013526"/>
    <w:rsid w:val="00015404"/>
    <w:rsid w:val="00044B99"/>
    <w:rsid w:val="00062845"/>
    <w:rsid w:val="0007056E"/>
    <w:rsid w:val="0008031A"/>
    <w:rsid w:val="000A235B"/>
    <w:rsid w:val="00140280"/>
    <w:rsid w:val="00141BC2"/>
    <w:rsid w:val="00144F68"/>
    <w:rsid w:val="00146B9D"/>
    <w:rsid w:val="001513AB"/>
    <w:rsid w:val="00171ABE"/>
    <w:rsid w:val="00172C5E"/>
    <w:rsid w:val="00187718"/>
    <w:rsid w:val="00190FF7"/>
    <w:rsid w:val="0019279F"/>
    <w:rsid w:val="001D25BB"/>
    <w:rsid w:val="002332DF"/>
    <w:rsid w:val="0027610D"/>
    <w:rsid w:val="00280F3D"/>
    <w:rsid w:val="002835D6"/>
    <w:rsid w:val="00290E15"/>
    <w:rsid w:val="00313441"/>
    <w:rsid w:val="00350031"/>
    <w:rsid w:val="003C4546"/>
    <w:rsid w:val="003D3275"/>
    <w:rsid w:val="003F0364"/>
    <w:rsid w:val="003F6DCD"/>
    <w:rsid w:val="004048CF"/>
    <w:rsid w:val="00451EF6"/>
    <w:rsid w:val="004A341C"/>
    <w:rsid w:val="004C51F4"/>
    <w:rsid w:val="004D4467"/>
    <w:rsid w:val="00517338"/>
    <w:rsid w:val="00545683"/>
    <w:rsid w:val="005458B1"/>
    <w:rsid w:val="00551357"/>
    <w:rsid w:val="00553407"/>
    <w:rsid w:val="005750FB"/>
    <w:rsid w:val="005774E7"/>
    <w:rsid w:val="00605829"/>
    <w:rsid w:val="0060646D"/>
    <w:rsid w:val="00607793"/>
    <w:rsid w:val="00636DE9"/>
    <w:rsid w:val="0064270A"/>
    <w:rsid w:val="006544BC"/>
    <w:rsid w:val="006F421E"/>
    <w:rsid w:val="00782728"/>
    <w:rsid w:val="007B64C1"/>
    <w:rsid w:val="007C494C"/>
    <w:rsid w:val="007C4F73"/>
    <w:rsid w:val="007D5632"/>
    <w:rsid w:val="008116EE"/>
    <w:rsid w:val="00820099"/>
    <w:rsid w:val="00827949"/>
    <w:rsid w:val="00846EB0"/>
    <w:rsid w:val="00846ED5"/>
    <w:rsid w:val="008621F5"/>
    <w:rsid w:val="00886515"/>
    <w:rsid w:val="008A0B85"/>
    <w:rsid w:val="008A78E7"/>
    <w:rsid w:val="008E55A1"/>
    <w:rsid w:val="008F5CEB"/>
    <w:rsid w:val="00931857"/>
    <w:rsid w:val="00933645"/>
    <w:rsid w:val="0097316C"/>
    <w:rsid w:val="00976C99"/>
    <w:rsid w:val="0098341C"/>
    <w:rsid w:val="009E2FA5"/>
    <w:rsid w:val="00A02257"/>
    <w:rsid w:val="00A12E4E"/>
    <w:rsid w:val="00A22F90"/>
    <w:rsid w:val="00A40E8F"/>
    <w:rsid w:val="00A477D8"/>
    <w:rsid w:val="00A76E66"/>
    <w:rsid w:val="00AA0A16"/>
    <w:rsid w:val="00B434A4"/>
    <w:rsid w:val="00B76F12"/>
    <w:rsid w:val="00BA66FE"/>
    <w:rsid w:val="00BD58FF"/>
    <w:rsid w:val="00C07FBD"/>
    <w:rsid w:val="00C4483C"/>
    <w:rsid w:val="00C66BCC"/>
    <w:rsid w:val="00CB4724"/>
    <w:rsid w:val="00CE3C80"/>
    <w:rsid w:val="00CE7EB6"/>
    <w:rsid w:val="00D60EBA"/>
    <w:rsid w:val="00D81F1D"/>
    <w:rsid w:val="00DB2940"/>
    <w:rsid w:val="00E0174B"/>
    <w:rsid w:val="00E1477E"/>
    <w:rsid w:val="00E20E6C"/>
    <w:rsid w:val="00E26178"/>
    <w:rsid w:val="00E345FC"/>
    <w:rsid w:val="00E428C4"/>
    <w:rsid w:val="00E54E29"/>
    <w:rsid w:val="00EA4161"/>
    <w:rsid w:val="00EC0DDF"/>
    <w:rsid w:val="00EE0236"/>
    <w:rsid w:val="00F03EA5"/>
    <w:rsid w:val="00F74B60"/>
    <w:rsid w:val="00F83ADB"/>
    <w:rsid w:val="00F91D73"/>
    <w:rsid w:val="00F96A5E"/>
    <w:rsid w:val="00FE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CA774"/>
  <w15:chartTrackingRefBased/>
  <w15:docId w15:val="{EF1602E4-8BCF-EA49-AD7A-D002CEC1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515"/>
    <w:pPr>
      <w:spacing w:line="480" w:lineRule="auto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515"/>
    <w:pPr>
      <w:spacing w:line="48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man, Michael</dc:creator>
  <cp:keywords/>
  <dc:description/>
  <cp:lastModifiedBy>Bachman, Michael</cp:lastModifiedBy>
  <cp:revision>3</cp:revision>
  <dcterms:created xsi:type="dcterms:W3CDTF">2021-06-01T13:54:00Z</dcterms:created>
  <dcterms:modified xsi:type="dcterms:W3CDTF">2021-06-01T13:55:00Z</dcterms:modified>
</cp:coreProperties>
</file>